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BB88B" w14:textId="070286F4" w:rsidR="00760C8B" w:rsidRPr="00760C8B" w:rsidRDefault="00C9107D" w:rsidP="00760C8B">
      <w:pPr>
        <w:autoSpaceDE w:val="0"/>
        <w:autoSpaceDN w:val="0"/>
        <w:jc w:val="center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C9107D">
        <w:rPr>
          <w:rFonts w:ascii="Times New Roman" w:eastAsia="宋体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34A1446D" wp14:editId="150D7793">
            <wp:extent cx="2596661" cy="2071024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293" cy="207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B86CD" w14:textId="41305480" w:rsidR="00FC5EC8" w:rsidRPr="00625880" w:rsidRDefault="00C9107D">
      <w:pPr>
        <w:autoSpaceDE w:val="0"/>
        <w:autoSpaceDN w:val="0"/>
        <w:spacing w:beforeLines="50" w:before="156"/>
        <w:rPr>
          <w:rFonts w:ascii="Times New Roman" w:eastAsia="等线" w:hAnsi="Times New Roman" w:cs="Times New Roman"/>
          <w:kern w:val="0"/>
          <w:sz w:val="20"/>
          <w:szCs w:val="20"/>
          <w:lang w:bidi="en-US"/>
        </w:rPr>
      </w:pP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>Fig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>ure</w:t>
      </w: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S1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>.</w:t>
      </w: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>The o</w:t>
      </w: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>riginal</w:t>
      </w:r>
      <w:r w:rsidRPr="00C7608A">
        <w:t xml:space="preserve"> </w:t>
      </w:r>
      <w:r w:rsidRPr="00C7608A">
        <w:rPr>
          <w:rFonts w:ascii="Calibri" w:eastAsia="宋体" w:hAnsi="Calibri" w:cs="Times New Roman"/>
          <w:b/>
          <w:kern w:val="0"/>
          <w:sz w:val="20"/>
          <w:szCs w:val="20"/>
        </w:rPr>
        <w:t>full-length</w:t>
      </w: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gel image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 xml:space="preserve"> </w:t>
      </w:r>
      <w:r w:rsidRPr="00C7608A">
        <w:rPr>
          <w:rFonts w:ascii="Calibri" w:eastAsia="宋体" w:hAnsi="Calibri" w:cs="Times New Roman"/>
          <w:b/>
          <w:kern w:val="0"/>
          <w:sz w:val="20"/>
          <w:szCs w:val="20"/>
        </w:rPr>
        <w:t>matched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 xml:space="preserve"> to </w:t>
      </w:r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>the cropped version</w:t>
      </w:r>
      <w:bookmarkStart w:id="0" w:name="_GoBack"/>
      <w:bookmarkEnd w:id="0"/>
      <w:r w:rsidRPr="00DE3E71">
        <w:rPr>
          <w:rFonts w:ascii="Calibri" w:eastAsia="宋体" w:hAnsi="Calibri" w:cs="Times New Roman"/>
          <w:b/>
          <w:kern w:val="0"/>
          <w:sz w:val="20"/>
          <w:szCs w:val="20"/>
        </w:rPr>
        <w:t xml:space="preserve"> in 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 xml:space="preserve">Figure 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>2a</w:t>
      </w:r>
      <w:r>
        <w:rPr>
          <w:rFonts w:ascii="Calibri" w:eastAsia="宋体" w:hAnsi="Calibri" w:cs="Times New Roman"/>
          <w:b/>
          <w:kern w:val="0"/>
          <w:sz w:val="20"/>
          <w:szCs w:val="20"/>
        </w:rPr>
        <w:t xml:space="preserve"> of the manuscript</w:t>
      </w:r>
      <w:r w:rsidR="00FC5EC8" w:rsidRPr="00625880">
        <w:rPr>
          <w:rFonts w:ascii="Times New Roman" w:eastAsia="等线" w:hAnsi="Times New Roman" w:cs="Times New Roman"/>
          <w:kern w:val="0"/>
          <w:sz w:val="20"/>
          <w:szCs w:val="20"/>
          <w:lang w:bidi="en-US"/>
        </w:rPr>
        <w:t>.</w:t>
      </w:r>
      <w:r w:rsidR="00076692" w:rsidRPr="00625880">
        <w:rPr>
          <w:rFonts w:ascii="Times New Roman" w:eastAsia="等线" w:hAnsi="Times New Roman" w:cs="Times New Roman"/>
          <w:kern w:val="0"/>
          <w:sz w:val="20"/>
          <w:szCs w:val="20"/>
          <w:lang w:bidi="en-US"/>
        </w:rPr>
        <w:t xml:space="preserve"> </w:t>
      </w:r>
    </w:p>
    <w:sectPr w:rsidR="00FC5EC8" w:rsidRPr="00625880" w:rsidSect="005618A7">
      <w:pgSz w:w="11906" w:h="16838"/>
      <w:pgMar w:top="1077" w:right="1134" w:bottom="107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31DA3" w14:textId="77777777" w:rsidR="00F53DC4" w:rsidRDefault="00F53DC4" w:rsidP="005618A7">
      <w:r>
        <w:separator/>
      </w:r>
    </w:p>
  </w:endnote>
  <w:endnote w:type="continuationSeparator" w:id="0">
    <w:p w14:paraId="5414AC79" w14:textId="77777777" w:rsidR="00F53DC4" w:rsidRDefault="00F53DC4" w:rsidP="00561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7DB8C" w14:textId="77777777" w:rsidR="00F53DC4" w:rsidRDefault="00F53DC4" w:rsidP="005618A7">
      <w:r>
        <w:separator/>
      </w:r>
    </w:p>
  </w:footnote>
  <w:footnote w:type="continuationSeparator" w:id="0">
    <w:p w14:paraId="0EE4227C" w14:textId="77777777" w:rsidR="00F53DC4" w:rsidRDefault="00F53DC4" w:rsidP="00561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C9"/>
    <w:rsid w:val="00055563"/>
    <w:rsid w:val="00076692"/>
    <w:rsid w:val="00092872"/>
    <w:rsid w:val="0010190C"/>
    <w:rsid w:val="001175C5"/>
    <w:rsid w:val="001D50D7"/>
    <w:rsid w:val="002E1B11"/>
    <w:rsid w:val="00306509"/>
    <w:rsid w:val="003103C4"/>
    <w:rsid w:val="00317773"/>
    <w:rsid w:val="00317FB6"/>
    <w:rsid w:val="003736A9"/>
    <w:rsid w:val="003952DD"/>
    <w:rsid w:val="0042173A"/>
    <w:rsid w:val="004B2980"/>
    <w:rsid w:val="005440A5"/>
    <w:rsid w:val="00544FF6"/>
    <w:rsid w:val="00557A24"/>
    <w:rsid w:val="005618A7"/>
    <w:rsid w:val="005854C9"/>
    <w:rsid w:val="00625880"/>
    <w:rsid w:val="006351F7"/>
    <w:rsid w:val="0064119B"/>
    <w:rsid w:val="006A52D4"/>
    <w:rsid w:val="007106DA"/>
    <w:rsid w:val="007256D1"/>
    <w:rsid w:val="00740981"/>
    <w:rsid w:val="00760C8B"/>
    <w:rsid w:val="00792FC5"/>
    <w:rsid w:val="007D12F9"/>
    <w:rsid w:val="00840597"/>
    <w:rsid w:val="008553CE"/>
    <w:rsid w:val="00880CAA"/>
    <w:rsid w:val="00936C34"/>
    <w:rsid w:val="00944C13"/>
    <w:rsid w:val="00B04512"/>
    <w:rsid w:val="00B11363"/>
    <w:rsid w:val="00B27DDB"/>
    <w:rsid w:val="00BD5677"/>
    <w:rsid w:val="00C7608A"/>
    <w:rsid w:val="00C77841"/>
    <w:rsid w:val="00C9107D"/>
    <w:rsid w:val="00CA1E92"/>
    <w:rsid w:val="00CE40A2"/>
    <w:rsid w:val="00D044FE"/>
    <w:rsid w:val="00D7159E"/>
    <w:rsid w:val="00DE3E71"/>
    <w:rsid w:val="00E77600"/>
    <w:rsid w:val="00E829C0"/>
    <w:rsid w:val="00F53DC4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92061"/>
  <w15:chartTrackingRefBased/>
  <w15:docId w15:val="{6EAC9902-363B-43B7-B624-1EA9AB752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8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8A7"/>
    <w:rPr>
      <w:sz w:val="18"/>
      <w:szCs w:val="18"/>
    </w:rPr>
  </w:style>
  <w:style w:type="character" w:styleId="a7">
    <w:name w:val="Emphasis"/>
    <w:basedOn w:val="a0"/>
    <w:uiPriority w:val="20"/>
    <w:qFormat/>
    <w:rsid w:val="00C7784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</dc:creator>
  <cp:keywords/>
  <dc:description/>
  <cp:lastModifiedBy>webuser</cp:lastModifiedBy>
  <cp:revision>23</cp:revision>
  <dcterms:created xsi:type="dcterms:W3CDTF">2023-02-12T04:33:00Z</dcterms:created>
  <dcterms:modified xsi:type="dcterms:W3CDTF">2024-01-02T11:52:00Z</dcterms:modified>
</cp:coreProperties>
</file>